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F95F6" w14:textId="77777777" w:rsidR="00D45AA0" w:rsidRDefault="00144ED0">
      <w:pPr>
        <w:rPr>
          <w:rFonts w:ascii="Times New Roman" w:hAnsi="Times New Roman" w:cs="Times New Roman"/>
          <w:b/>
        </w:rPr>
      </w:pPr>
      <w:r w:rsidRPr="003F78DB">
        <w:rPr>
          <w:rFonts w:ascii="Times New Roman" w:hAnsi="Times New Roman" w:cs="Times New Roman"/>
          <w:b/>
        </w:rPr>
        <w:t xml:space="preserve">Table S1: </w:t>
      </w:r>
    </w:p>
    <w:p w14:paraId="7623E0BF" w14:textId="0C08D4C3" w:rsidR="007C3C64" w:rsidRPr="00D45AA0" w:rsidRDefault="00144ED0">
      <w:pPr>
        <w:rPr>
          <w:rFonts w:ascii="Times New Roman" w:hAnsi="Times New Roman" w:cs="Times New Roman"/>
        </w:rPr>
      </w:pPr>
      <w:r w:rsidRPr="00D45AA0">
        <w:rPr>
          <w:rFonts w:ascii="Times New Roman" w:hAnsi="Times New Roman" w:cs="Times New Roman"/>
        </w:rPr>
        <w:t>List of constructs used in this study</w:t>
      </w:r>
      <w:r w:rsidR="003F78DB" w:rsidRPr="00D45AA0">
        <w:rPr>
          <w:rFonts w:ascii="Times New Roman" w:hAnsi="Times New Roman" w:cs="Times New Roman"/>
        </w:rPr>
        <w:t>:</w:t>
      </w:r>
    </w:p>
    <w:p w14:paraId="7F1FA514" w14:textId="77777777" w:rsidR="003F78DB" w:rsidRDefault="003F78DB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8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322"/>
        <w:gridCol w:w="1698"/>
      </w:tblGrid>
      <w:tr w:rsidR="00E91306" w:rsidRPr="001D353A" w14:paraId="7F83B62A" w14:textId="77777777" w:rsidTr="00037B8A">
        <w:tc>
          <w:tcPr>
            <w:tcW w:w="1809" w:type="dxa"/>
            <w:tcBorders>
              <w:bottom w:val="single" w:sz="4" w:space="0" w:color="auto"/>
            </w:tcBorders>
          </w:tcPr>
          <w:p w14:paraId="29170019" w14:textId="7BCDEEF8" w:rsidR="00E91306" w:rsidRPr="001D353A" w:rsidRDefault="00E91306" w:rsidP="0006337D">
            <w:pPr>
              <w:jc w:val="center"/>
              <w:rPr>
                <w:rFonts w:ascii="Times New Roman" w:hAnsi="Times New Roman" w:cs="Times New Roman"/>
              </w:rPr>
            </w:pPr>
            <w:r w:rsidRPr="001D353A">
              <w:rPr>
                <w:rFonts w:ascii="Times New Roman" w:hAnsi="Times New Roman" w:cs="Times New Roman"/>
              </w:rPr>
              <w:t>Strain or plasmid</w:t>
            </w:r>
          </w:p>
        </w:tc>
        <w:tc>
          <w:tcPr>
            <w:tcW w:w="6322" w:type="dxa"/>
            <w:tcBorders>
              <w:bottom w:val="single" w:sz="4" w:space="0" w:color="auto"/>
            </w:tcBorders>
          </w:tcPr>
          <w:p w14:paraId="726B9A58" w14:textId="26559968" w:rsidR="00E91306" w:rsidRPr="001D353A" w:rsidRDefault="00E91306" w:rsidP="0006337D">
            <w:pPr>
              <w:jc w:val="center"/>
              <w:rPr>
                <w:rFonts w:ascii="Times New Roman" w:hAnsi="Times New Roman" w:cs="Times New Roman"/>
              </w:rPr>
            </w:pPr>
            <w:r w:rsidRPr="001D353A">
              <w:rPr>
                <w:rFonts w:ascii="Times New Roman" w:hAnsi="Times New Roman" w:cs="Times New Roman"/>
              </w:rPr>
              <w:t>Source or description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50D04F3" w14:textId="3CEAE141" w:rsidR="00E91306" w:rsidRPr="001D353A" w:rsidRDefault="00E91306" w:rsidP="0006337D">
            <w:pPr>
              <w:jc w:val="center"/>
              <w:rPr>
                <w:rFonts w:ascii="Times New Roman" w:hAnsi="Times New Roman" w:cs="Times New Roman"/>
              </w:rPr>
            </w:pPr>
            <w:r w:rsidRPr="001D353A">
              <w:rPr>
                <w:rFonts w:ascii="Times New Roman" w:hAnsi="Times New Roman" w:cs="Times New Roman"/>
              </w:rPr>
              <w:t>Reference or source</w:t>
            </w:r>
          </w:p>
        </w:tc>
      </w:tr>
      <w:tr w:rsidR="001D353A" w:rsidRPr="001D353A" w14:paraId="705EB18A" w14:textId="77777777" w:rsidTr="00037B8A">
        <w:tc>
          <w:tcPr>
            <w:tcW w:w="1809" w:type="dxa"/>
            <w:tcBorders>
              <w:bottom w:val="nil"/>
            </w:tcBorders>
          </w:tcPr>
          <w:p w14:paraId="7AF06BEE" w14:textId="1F5F6E6E" w:rsidR="001D353A" w:rsidRPr="001D353A" w:rsidRDefault="001D353A" w:rsidP="00E41FFE">
            <w:pPr>
              <w:rPr>
                <w:rFonts w:ascii="Times New Roman" w:hAnsi="Times New Roman" w:cs="Times New Roman"/>
              </w:rPr>
            </w:pPr>
            <w:r w:rsidRPr="00A13390">
              <w:rPr>
                <w:rFonts w:ascii="Times New Roman" w:hAnsi="Times New Roman" w:cs="Times New Roman"/>
                <w:i/>
              </w:rPr>
              <w:t xml:space="preserve">E. </w:t>
            </w:r>
            <w:proofErr w:type="gramStart"/>
            <w:r w:rsidRPr="00A13390">
              <w:rPr>
                <w:rFonts w:ascii="Times New Roman" w:hAnsi="Times New Roman" w:cs="Times New Roman"/>
                <w:i/>
              </w:rPr>
              <w:t>coli</w:t>
            </w:r>
            <w:proofErr w:type="gramEnd"/>
            <w:r w:rsidRPr="001D353A">
              <w:rPr>
                <w:rFonts w:ascii="Times New Roman" w:hAnsi="Times New Roman" w:cs="Times New Roman"/>
              </w:rPr>
              <w:t xml:space="preserve"> DH5</w:t>
            </w:r>
            <w:r w:rsidRPr="001D353A">
              <w:rPr>
                <w:rFonts w:ascii="Times New Roman" w:hAnsi="Times New Roman" w:cs="Times New Roman"/>
                <w:color w:val="000000"/>
              </w:rPr>
              <w:t>α</w:t>
            </w:r>
          </w:p>
        </w:tc>
        <w:tc>
          <w:tcPr>
            <w:tcW w:w="6322" w:type="dxa"/>
            <w:tcBorders>
              <w:bottom w:val="nil"/>
            </w:tcBorders>
          </w:tcPr>
          <w:p w14:paraId="74698145" w14:textId="0C97063B" w:rsidR="001D353A" w:rsidRPr="001D353A" w:rsidRDefault="001D353A" w:rsidP="00DE3C0F">
            <w:pPr>
              <w:jc w:val="both"/>
              <w:rPr>
                <w:rFonts w:ascii="Times New Roman" w:hAnsi="Times New Roman" w:cs="Times New Roman"/>
              </w:rPr>
            </w:pPr>
            <w:r w:rsidRPr="001D353A">
              <w:rPr>
                <w:rFonts w:ascii="Times New Roman" w:hAnsi="Times New Roman" w:cs="Times New Roman"/>
                <w:color w:val="373838"/>
              </w:rPr>
              <w:t>F</w:t>
            </w:r>
            <w:r w:rsidRPr="001D353A">
              <w:rPr>
                <w:rFonts w:ascii="Times New Roman" w:hAnsi="Times New Roman" w:cs="Times New Roman"/>
                <w:color w:val="373838"/>
                <w:vertAlign w:val="superscript"/>
              </w:rPr>
              <w:t xml:space="preserve">-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end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A1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gln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V44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thi-1 rec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A1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rel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A1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gyr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A96 </w:t>
            </w:r>
            <w:proofErr w:type="spellStart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deo</w:t>
            </w:r>
            <w:r w:rsidRPr="001D353A">
              <w:rPr>
                <w:rFonts w:ascii="Times New Roman" w:hAnsi="Times New Roman" w:cs="Times New Roman"/>
                <w:color w:val="373838"/>
              </w:rPr>
              <w:t>R</w:t>
            </w:r>
            <w:proofErr w:type="spellEnd"/>
            <w:r w:rsidRPr="001D353A">
              <w:rPr>
                <w:rFonts w:ascii="Times New Roman" w:hAnsi="Times New Roman" w:cs="Times New Roman"/>
                <w:color w:val="373838"/>
              </w:rPr>
              <w:t xml:space="preserve"> </w:t>
            </w:r>
            <w:proofErr w:type="spellStart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nup</w:t>
            </w:r>
            <w:r w:rsidRPr="001D353A">
              <w:rPr>
                <w:rFonts w:ascii="Times New Roman" w:hAnsi="Times New Roman" w:cs="Times New Roman"/>
                <w:color w:val="373838"/>
              </w:rPr>
              <w:t>G</w:t>
            </w:r>
            <w:proofErr w:type="spellEnd"/>
            <w:r w:rsidRPr="001D353A">
              <w:rPr>
                <w:rFonts w:ascii="Times New Roman" w:hAnsi="Times New Roman" w:cs="Times New Roman"/>
                <w:color w:val="373838"/>
              </w:rPr>
              <w:t xml:space="preserve"> ϕ80d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lacZΔ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M15 </w:t>
            </w:r>
            <w:proofErr w:type="gramStart"/>
            <w:r w:rsidRPr="001D353A">
              <w:rPr>
                <w:rFonts w:ascii="Times New Roman" w:hAnsi="Times New Roman" w:cs="Times New Roman"/>
                <w:color w:val="373838"/>
              </w:rPr>
              <w:t>Δ(</w:t>
            </w:r>
            <w:proofErr w:type="spellStart"/>
            <w:proofErr w:type="gramEnd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lacZYA-argF</w:t>
            </w:r>
            <w:proofErr w:type="spellEnd"/>
            <w:r w:rsidRPr="001D353A">
              <w:rPr>
                <w:rFonts w:ascii="Times New Roman" w:hAnsi="Times New Roman" w:cs="Times New Roman"/>
                <w:color w:val="373838"/>
              </w:rPr>
              <w:t xml:space="preserve">)U169,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hsd</w:t>
            </w:r>
            <w:r w:rsidRPr="001D353A">
              <w:rPr>
                <w:rFonts w:ascii="Times New Roman" w:hAnsi="Times New Roman" w:cs="Times New Roman"/>
                <w:color w:val="373838"/>
              </w:rPr>
              <w:t>R17(</w:t>
            </w:r>
            <w:proofErr w:type="spellStart"/>
            <w:r w:rsidRPr="001D353A">
              <w:rPr>
                <w:rFonts w:ascii="Times New Roman" w:hAnsi="Times New Roman" w:cs="Times New Roman"/>
                <w:color w:val="373838"/>
              </w:rPr>
              <w:t>rK</w:t>
            </w:r>
            <w:proofErr w:type="spellEnd"/>
            <w:r w:rsidRPr="001D353A">
              <w:rPr>
                <w:rFonts w:ascii="Times New Roman" w:hAnsi="Times New Roman" w:cs="Times New Roman"/>
                <w:color w:val="373838"/>
              </w:rPr>
              <w:t xml:space="preserve">- </w:t>
            </w:r>
            <w:proofErr w:type="spellStart"/>
            <w:r w:rsidRPr="001D353A">
              <w:rPr>
                <w:rFonts w:ascii="Times New Roman" w:hAnsi="Times New Roman" w:cs="Times New Roman"/>
                <w:color w:val="373838"/>
              </w:rPr>
              <w:t>mK</w:t>
            </w:r>
            <w:proofErr w:type="spellEnd"/>
            <w:r w:rsidRPr="001D353A">
              <w:rPr>
                <w:rFonts w:ascii="Times New Roman" w:hAnsi="Times New Roman" w:cs="Times New Roman"/>
                <w:color w:val="373838"/>
              </w:rPr>
              <w:t>+), λ-</w:t>
            </w:r>
          </w:p>
        </w:tc>
        <w:tc>
          <w:tcPr>
            <w:tcW w:w="1698" w:type="dxa"/>
            <w:tcBorders>
              <w:bottom w:val="nil"/>
            </w:tcBorders>
          </w:tcPr>
          <w:p w14:paraId="0E911EFE" w14:textId="16E67F20" w:rsidR="001D353A" w:rsidRPr="001D353A" w:rsidRDefault="00052F7A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</w:tr>
      <w:tr w:rsidR="001D353A" w:rsidRPr="001D353A" w14:paraId="1C68B0E5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41438B7C" w14:textId="76FC6FFF" w:rsidR="001D353A" w:rsidRPr="001D353A" w:rsidRDefault="001D353A" w:rsidP="00E41FFE">
            <w:pPr>
              <w:rPr>
                <w:rFonts w:ascii="Times New Roman" w:hAnsi="Times New Roman" w:cs="Times New Roman"/>
              </w:rPr>
            </w:pPr>
            <w:r w:rsidRPr="00A13390">
              <w:rPr>
                <w:rFonts w:ascii="Times New Roman" w:hAnsi="Times New Roman" w:cs="Times New Roman"/>
                <w:i/>
              </w:rPr>
              <w:t xml:space="preserve">E. </w:t>
            </w:r>
            <w:proofErr w:type="gramStart"/>
            <w:r w:rsidRPr="00A13390">
              <w:rPr>
                <w:rFonts w:ascii="Times New Roman" w:hAnsi="Times New Roman" w:cs="Times New Roman"/>
                <w:i/>
              </w:rPr>
              <w:t>coli</w:t>
            </w:r>
            <w:proofErr w:type="gramEnd"/>
            <w:r w:rsidRPr="001D353A">
              <w:rPr>
                <w:rFonts w:ascii="Times New Roman" w:hAnsi="Times New Roman" w:cs="Times New Roman"/>
              </w:rPr>
              <w:t xml:space="preserve"> BL21 (DE3)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574AF7A0" w14:textId="78384319" w:rsidR="001D353A" w:rsidRPr="001D353A" w:rsidRDefault="001D353A" w:rsidP="00DE3C0F">
            <w:pPr>
              <w:jc w:val="both"/>
              <w:rPr>
                <w:rFonts w:ascii="Times New Roman" w:hAnsi="Times New Roman" w:cs="Times New Roman"/>
              </w:rPr>
            </w:pPr>
            <w:r w:rsidRPr="001D353A">
              <w:rPr>
                <w:rFonts w:ascii="Times New Roman" w:hAnsi="Times New Roman" w:cs="Times New Roman"/>
                <w:color w:val="373838"/>
              </w:rPr>
              <w:t>F</w:t>
            </w:r>
            <w:r w:rsidRPr="001D353A">
              <w:rPr>
                <w:rFonts w:ascii="Times New Roman" w:hAnsi="Times New Roman" w:cs="Times New Roman"/>
                <w:color w:val="373838"/>
                <w:vertAlign w:val="superscript"/>
              </w:rPr>
              <w:t xml:space="preserve">- </w:t>
            </w:r>
            <w:proofErr w:type="spellStart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ompT</w:t>
            </w:r>
            <w:proofErr w:type="spellEnd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 xml:space="preserve"> gal </w:t>
            </w:r>
            <w:proofErr w:type="spellStart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dcm</w:t>
            </w:r>
            <w:proofErr w:type="spellEnd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 xml:space="preserve"> </w:t>
            </w:r>
            <w:proofErr w:type="spellStart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lon</w:t>
            </w:r>
            <w:proofErr w:type="spellEnd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 xml:space="preserve"> </w:t>
            </w:r>
            <w:proofErr w:type="spellStart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hsdS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  <w:vertAlign w:val="subscript"/>
              </w:rPr>
              <w:t>B</w:t>
            </w:r>
            <w:proofErr w:type="spellEnd"/>
            <w:r w:rsidR="00C85617">
              <w:rPr>
                <w:rFonts w:ascii="Times New Roman" w:hAnsi="Times New Roman" w:cs="Times New Roman"/>
                <w:i/>
                <w:iCs/>
                <w:color w:val="373838"/>
                <w:vertAlign w:val="subscript"/>
              </w:rPr>
              <w:t xml:space="preserve">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(</w:t>
            </w:r>
            <w:proofErr w:type="spellStart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r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  <w:vertAlign w:val="subscript"/>
              </w:rPr>
              <w:t>B</w:t>
            </w:r>
            <w:proofErr w:type="spellEnd"/>
            <w:r w:rsidRPr="001D353A">
              <w:rPr>
                <w:rFonts w:ascii="Times New Roman" w:hAnsi="Times New Roman" w:cs="Times New Roman"/>
                <w:i/>
                <w:iCs/>
                <w:color w:val="373838"/>
                <w:vertAlign w:val="superscript"/>
              </w:rPr>
              <w:t xml:space="preserve">- </w:t>
            </w:r>
            <w:proofErr w:type="spellStart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m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  <w:vertAlign w:val="subscript"/>
              </w:rPr>
              <w:t>B</w:t>
            </w:r>
            <w:proofErr w:type="spellEnd"/>
            <w:r w:rsidRPr="001D353A">
              <w:rPr>
                <w:rFonts w:ascii="Times New Roman" w:hAnsi="Times New Roman" w:cs="Times New Roman"/>
                <w:i/>
                <w:iCs/>
                <w:color w:val="373838"/>
                <w:vertAlign w:val="superscript"/>
              </w:rPr>
              <w:t>-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) </w:t>
            </w:r>
            <w:proofErr w:type="gramStart"/>
            <w:r w:rsidRPr="001D353A">
              <w:rPr>
                <w:rFonts w:ascii="Times New Roman" w:hAnsi="Times New Roman" w:cs="Times New Roman"/>
                <w:color w:val="373838"/>
              </w:rPr>
              <w:t>λ(</w:t>
            </w:r>
            <w:proofErr w:type="gramEnd"/>
            <w:r w:rsidRPr="001D353A">
              <w:rPr>
                <w:rFonts w:ascii="Times New Roman" w:hAnsi="Times New Roman" w:cs="Times New Roman"/>
                <w:color w:val="373838"/>
              </w:rPr>
              <w:t>DE3 [</w:t>
            </w:r>
            <w:proofErr w:type="spellStart"/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lac</w:t>
            </w:r>
            <w:r w:rsidRPr="001D353A">
              <w:rPr>
                <w:rFonts w:ascii="Times New Roman" w:hAnsi="Times New Roman" w:cs="Times New Roman"/>
                <w:color w:val="373838"/>
              </w:rPr>
              <w:t>I</w:t>
            </w:r>
            <w:proofErr w:type="spellEnd"/>
            <w:r w:rsidRPr="001D353A">
              <w:rPr>
                <w:rFonts w:ascii="Times New Roman" w:hAnsi="Times New Roman" w:cs="Times New Roman"/>
                <w:color w:val="373838"/>
              </w:rPr>
              <w:t xml:space="preserve">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lac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UV5-T7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 xml:space="preserve">gene 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1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ind</w:t>
            </w:r>
            <w:r w:rsidRPr="001D353A">
              <w:rPr>
                <w:rFonts w:ascii="Times New Roman" w:hAnsi="Times New Roman" w:cs="Times New Roman"/>
                <w:color w:val="373838"/>
              </w:rPr>
              <w:t xml:space="preserve">1 </w:t>
            </w:r>
            <w:r w:rsidRPr="001D353A">
              <w:rPr>
                <w:rFonts w:ascii="Times New Roman" w:hAnsi="Times New Roman" w:cs="Times New Roman"/>
                <w:i/>
                <w:iCs/>
                <w:color w:val="373838"/>
              </w:rPr>
              <w:t>sam7 nin5</w:t>
            </w:r>
            <w:r w:rsidRPr="001D353A">
              <w:rPr>
                <w:rFonts w:ascii="Times New Roman" w:hAnsi="Times New Roman" w:cs="Times New Roman"/>
                <w:color w:val="373838"/>
              </w:rPr>
              <w:t>]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20A9E52" w14:textId="23A79969" w:rsidR="001D353A" w:rsidRPr="001D353A" w:rsidRDefault="00052F7A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</w:tr>
      <w:tr w:rsidR="001D353A" w:rsidRPr="001D353A" w14:paraId="36E88936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12375771" w14:textId="63C23111" w:rsidR="001D353A" w:rsidRPr="001D353A" w:rsidRDefault="001D353A" w:rsidP="00E41FFE">
            <w:pPr>
              <w:rPr>
                <w:rFonts w:ascii="Times New Roman" w:hAnsi="Times New Roman" w:cs="Times New Roman"/>
              </w:rPr>
            </w:pPr>
            <w:r w:rsidRPr="00A13390">
              <w:rPr>
                <w:rFonts w:ascii="Times New Roman" w:hAnsi="Times New Roman" w:cs="Times New Roman"/>
                <w:i/>
              </w:rPr>
              <w:t xml:space="preserve">M. </w:t>
            </w:r>
            <w:proofErr w:type="gramStart"/>
            <w:r w:rsidRPr="00A13390">
              <w:rPr>
                <w:rFonts w:ascii="Times New Roman" w:hAnsi="Times New Roman" w:cs="Times New Roman"/>
                <w:i/>
              </w:rPr>
              <w:t>tuberculosis</w:t>
            </w:r>
            <w:proofErr w:type="gramEnd"/>
            <w:r w:rsidRPr="001D353A">
              <w:rPr>
                <w:rFonts w:ascii="Times New Roman" w:hAnsi="Times New Roman" w:cs="Times New Roman"/>
              </w:rPr>
              <w:t xml:space="preserve"> H37Rv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7022392E" w14:textId="2BE143F3" w:rsidR="001D353A" w:rsidRPr="001D353A" w:rsidRDefault="001D353A">
            <w:pPr>
              <w:rPr>
                <w:rFonts w:ascii="Times New Roman" w:hAnsi="Times New Roman" w:cs="Times New Roman"/>
              </w:rPr>
            </w:pPr>
            <w:r w:rsidRPr="001D353A">
              <w:rPr>
                <w:rFonts w:ascii="Times New Roman" w:hAnsi="Times New Roman" w:cs="Times New Roman"/>
              </w:rPr>
              <w:t>Lab stock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BF87D37" w14:textId="77777777" w:rsidR="001D353A" w:rsidRPr="001D353A" w:rsidRDefault="001D353A" w:rsidP="000633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353A" w:rsidRPr="001D353A" w14:paraId="77B3F42C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1CE481AD" w14:textId="483D4F63" w:rsidR="001D353A" w:rsidRPr="001D353A" w:rsidRDefault="001D353A" w:rsidP="00E41FFE">
            <w:pPr>
              <w:rPr>
                <w:rFonts w:ascii="Times New Roman" w:hAnsi="Times New Roman" w:cs="Times New Roman"/>
              </w:rPr>
            </w:pPr>
            <w:r w:rsidRPr="001D353A">
              <w:rPr>
                <w:rFonts w:ascii="Times New Roman" w:hAnsi="Times New Roman" w:cs="Times New Roman"/>
              </w:rPr>
              <w:t>Plasmid</w:t>
            </w:r>
            <w:r w:rsidR="00A1339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054F8C50" w14:textId="77777777" w:rsidR="001D353A" w:rsidRPr="001D353A" w:rsidRDefault="001D35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7C690F5" w14:textId="77777777" w:rsidR="001D353A" w:rsidRPr="001D353A" w:rsidRDefault="001D353A" w:rsidP="000633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353A" w:rsidRPr="001D353A" w14:paraId="4626F72D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2EBED43E" w14:textId="12797DBD" w:rsidR="001D353A" w:rsidRPr="001D353A" w:rsidRDefault="001D353A" w:rsidP="00E41FF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D353A">
              <w:rPr>
                <w:rFonts w:ascii="Times New Roman" w:hAnsi="Times New Roman" w:cs="Times New Roman"/>
              </w:rPr>
              <w:t>pGEX</w:t>
            </w:r>
            <w:proofErr w:type="spellEnd"/>
            <w:proofErr w:type="gramEnd"/>
            <w:r w:rsidRPr="001D353A">
              <w:rPr>
                <w:rFonts w:ascii="Times New Roman" w:hAnsi="Times New Roman" w:cs="Times New Roman"/>
              </w:rPr>
              <w:t xml:space="preserve"> 4T-1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69E12AE8" w14:textId="47396E6F" w:rsidR="001D353A" w:rsidRPr="001D353A" w:rsidRDefault="001D353A" w:rsidP="00DE3C0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D353A">
              <w:rPr>
                <w:rFonts w:ascii="Times New Roman" w:hAnsi="Times New Roman" w:cs="Times New Roman"/>
              </w:rPr>
              <w:t>lacT</w:t>
            </w:r>
            <w:r w:rsidRPr="001D353A">
              <w:rPr>
                <w:rFonts w:ascii="Times New Roman" w:hAnsi="Times New Roman" w:cs="Times New Roman"/>
                <w:vertAlign w:val="superscript"/>
              </w:rPr>
              <w:t>q</w:t>
            </w:r>
            <w:proofErr w:type="spellEnd"/>
            <w:proofErr w:type="gramEnd"/>
            <w:r w:rsidRPr="001D353A">
              <w:rPr>
                <w:rFonts w:ascii="Times New Roman" w:hAnsi="Times New Roman" w:cs="Times New Roman"/>
              </w:rPr>
              <w:t xml:space="preserve">, 4.9 kb, </w:t>
            </w:r>
            <w:proofErr w:type="spellStart"/>
            <w:r w:rsidRPr="001D353A">
              <w:rPr>
                <w:rFonts w:ascii="Times New Roman" w:hAnsi="Times New Roman" w:cs="Times New Roman"/>
              </w:rPr>
              <w:t>Amp</w:t>
            </w:r>
            <w:r w:rsidRPr="001D353A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D353A">
              <w:rPr>
                <w:rFonts w:ascii="Times New Roman" w:hAnsi="Times New Roman" w:cs="Times New Roman"/>
              </w:rPr>
              <w:t>, GST gene fusion vector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E38050E" w14:textId="5C97A0ED" w:rsidR="001D353A" w:rsidRPr="001D353A" w:rsidRDefault="00E6358F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 healthcare</w:t>
            </w:r>
          </w:p>
        </w:tc>
      </w:tr>
      <w:tr w:rsidR="00315E45" w:rsidRPr="001D353A" w14:paraId="74F483A0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526E368B" w14:textId="521F0A9C" w:rsidR="00315E45" w:rsidRPr="001D353A" w:rsidRDefault="00315E45" w:rsidP="00E41FF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D353A">
              <w:rPr>
                <w:rFonts w:ascii="Times New Roman" w:hAnsi="Times New Roman" w:cs="Times New Roman"/>
              </w:rPr>
              <w:t>pCR</w:t>
            </w:r>
            <w:proofErr w:type="spellEnd"/>
            <w:proofErr w:type="gramEnd"/>
            <w:r w:rsidRPr="001D353A"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692F6429" w14:textId="0BE6E6B4" w:rsidR="00315E45" w:rsidRPr="001D353A" w:rsidRDefault="00315E45" w:rsidP="00DE3C0F">
            <w:pPr>
              <w:jc w:val="both"/>
              <w:rPr>
                <w:rFonts w:ascii="Times New Roman" w:hAnsi="Times New Roman" w:cs="Times New Roman"/>
              </w:rPr>
            </w:pPr>
            <w:r w:rsidRPr="001D353A">
              <w:rPr>
                <w:rFonts w:ascii="Times New Roman" w:hAnsi="Times New Roman" w:cs="Times New Roman"/>
              </w:rPr>
              <w:t xml:space="preserve">TOPO cloning vector, </w:t>
            </w:r>
            <w:proofErr w:type="spellStart"/>
            <w:r w:rsidRPr="001D353A">
              <w:rPr>
                <w:rFonts w:ascii="Times New Roman" w:hAnsi="Times New Roman" w:cs="Times New Roman"/>
              </w:rPr>
              <w:t>Kan</w:t>
            </w:r>
            <w:r w:rsidRPr="001D353A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D353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353A">
              <w:rPr>
                <w:rFonts w:ascii="Times New Roman" w:hAnsi="Times New Roman" w:cs="Times New Roman"/>
              </w:rPr>
              <w:t>Amp</w:t>
            </w:r>
            <w:r w:rsidRPr="001D353A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A2267CA" w14:textId="6FB5201E" w:rsidR="00315E45" w:rsidRPr="001D353A" w:rsidRDefault="00315E45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</w:tr>
      <w:tr w:rsidR="00315E45" w:rsidRPr="001D353A" w14:paraId="5751BCAD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2DE63397" w14:textId="342D4DAD" w:rsidR="00315E45" w:rsidRPr="001D353A" w:rsidRDefault="00315E45" w:rsidP="00E41FFE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1D353A">
              <w:rPr>
                <w:rFonts w:ascii="Times New Roman" w:hAnsi="Times New Roman" w:cs="Times New Roman"/>
                <w:bCs/>
              </w:rPr>
              <w:t>pMV261</w:t>
            </w:r>
            <w:proofErr w:type="gramEnd"/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7355E43F" w14:textId="4909A7DC" w:rsidR="00315E45" w:rsidRPr="001D353A" w:rsidRDefault="00315E45" w:rsidP="00DE3C0F">
            <w:pPr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1D353A">
              <w:rPr>
                <w:rFonts w:ascii="Times New Roman" w:hAnsi="Times New Roman" w:cs="Times New Roman"/>
                <w:bCs/>
                <w:i/>
              </w:rPr>
              <w:t xml:space="preserve">E. </w:t>
            </w:r>
            <w:proofErr w:type="gramStart"/>
            <w:r w:rsidRPr="001D353A">
              <w:rPr>
                <w:rFonts w:ascii="Times New Roman" w:hAnsi="Times New Roman" w:cs="Times New Roman"/>
                <w:bCs/>
                <w:i/>
              </w:rPr>
              <w:t>coli</w:t>
            </w:r>
            <w:proofErr w:type="gramEnd"/>
            <w:r w:rsidRPr="001D353A">
              <w:rPr>
                <w:rFonts w:ascii="Times New Roman" w:hAnsi="Times New Roman" w:cs="Times New Roman"/>
                <w:bCs/>
              </w:rPr>
              <w:t xml:space="preserve"> mycobacterial shuttle vector, </w:t>
            </w:r>
            <w:proofErr w:type="spellStart"/>
            <w:r w:rsidRPr="001D353A">
              <w:rPr>
                <w:rFonts w:ascii="Times New Roman" w:hAnsi="Times New Roman" w:cs="Times New Roman"/>
                <w:bCs/>
              </w:rPr>
              <w:t>Kan</w:t>
            </w:r>
            <w:r w:rsidRPr="001D353A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  <w:r w:rsidRPr="001D353A">
              <w:rPr>
                <w:rFonts w:ascii="Times New Roman" w:hAnsi="Times New Roman" w:cs="Times New Roman"/>
                <w:bCs/>
              </w:rPr>
              <w:t xml:space="preserve">, </w:t>
            </w:r>
            <w:r w:rsidRPr="001D353A">
              <w:rPr>
                <w:rFonts w:ascii="Times New Roman" w:hAnsi="Times New Roman" w:cs="Times New Roman"/>
                <w:bCs/>
                <w:i/>
              </w:rPr>
              <w:t>hsp60</w:t>
            </w:r>
            <w:r w:rsidRPr="001D353A">
              <w:rPr>
                <w:rFonts w:ascii="Times New Roman" w:hAnsi="Times New Roman" w:cs="Times New Roman"/>
                <w:bCs/>
              </w:rPr>
              <w:t xml:space="preserve"> promoter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1222E29" w14:textId="02FEB55E" w:rsidR="00315E45" w:rsidRPr="001D353A" w:rsidRDefault="009372F8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92ZXI8L0F1dGhvcj48WWVhcj4xOTkxPC9ZZWFyPjxS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Q1Ni02MDwvcGFn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92ZXI8L0F1dGhvcj48WWVhcj4xOTkxPC9ZZWFyPjxS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5E45" w:rsidRPr="001D353A" w14:paraId="4F88760C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1DDC8D2B" w14:textId="408F34C5" w:rsidR="00315E45" w:rsidRPr="001D353A" w:rsidRDefault="00621459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9372F8">
              <w:rPr>
                <w:rFonts w:ascii="Times New Roman" w:hAnsi="Times New Roman" w:cs="Times New Roman"/>
                <w:bCs/>
              </w:rPr>
              <w:t>2159-GST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31207507" w14:textId="255E02E3" w:rsidR="00315E45" w:rsidRPr="00AA2963" w:rsidRDefault="00AA5C42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GEX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4T-1 vector carrying the </w:t>
            </w:r>
            <w:r w:rsidR="00621459">
              <w:rPr>
                <w:rFonts w:ascii="Times New Roman" w:hAnsi="Times New Roman" w:cs="Times New Roman"/>
                <w:bCs/>
              </w:rPr>
              <w:t xml:space="preserve">coding region of </w:t>
            </w:r>
            <w:r>
              <w:rPr>
                <w:rFonts w:ascii="Times New Roman" w:hAnsi="Times New Roman" w:cs="Times New Roman"/>
                <w:bCs/>
              </w:rPr>
              <w:t xml:space="preserve">Rv2159c </w:t>
            </w:r>
            <w:r w:rsidR="009C5D52">
              <w:rPr>
                <w:rFonts w:ascii="Times New Roman" w:hAnsi="Times New Roman" w:cs="Times New Roman"/>
                <w:bCs/>
              </w:rPr>
              <w:t xml:space="preserve">gene from </w:t>
            </w:r>
            <w:r w:rsidR="009C5D52"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 w:rsidR="00AA2963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="00AA2963">
              <w:rPr>
                <w:rFonts w:ascii="Times New Roman" w:hAnsi="Times New Roman" w:cs="Times New Roman"/>
                <w:bCs/>
              </w:rPr>
              <w:t>Amp</w:t>
            </w:r>
            <w:r w:rsidR="00AA2963" w:rsidRPr="00AA2963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5364F2E" w14:textId="3C37A76E" w:rsidR="00315E45" w:rsidRPr="001D353A" w:rsidRDefault="00621459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621459" w:rsidRPr="001D353A" w14:paraId="7D340CB5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18D1183C" w14:textId="50E84EA5" w:rsidR="00621459" w:rsidRDefault="00621459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2159-S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289B6D78" w14:textId="24545B1B" w:rsidR="00621459" w:rsidRPr="00621459" w:rsidRDefault="00621459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MV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261 vector carrying the coding region of 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 in sense orientation</w:t>
            </w:r>
            <w:r w:rsidR="00AA2963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="00AA2963" w:rsidRPr="001D353A">
              <w:rPr>
                <w:rFonts w:ascii="Times New Roman" w:hAnsi="Times New Roman" w:cs="Times New Roman"/>
              </w:rPr>
              <w:t>Kan</w:t>
            </w:r>
            <w:r w:rsidR="00AA2963" w:rsidRPr="001D353A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DC36CDB" w14:textId="7AF1430E" w:rsidR="00621459" w:rsidRDefault="00621459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D48D4" w:rsidRPr="001D353A" w14:paraId="4B568601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2FF48963" w14:textId="7B1DEB0D" w:rsidR="002D48D4" w:rsidRDefault="002D48D4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2159-S TOPO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5347727B" w14:textId="0ABED0C5" w:rsidR="002D48D4" w:rsidRDefault="002D48D4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CR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2.1 vector carrying the coding region of 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 in sense orientation,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mp</w:t>
            </w:r>
            <w:r w:rsidRPr="00AA2963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6FFB884" w14:textId="380E3428" w:rsidR="002D48D4" w:rsidRDefault="002D48D4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D48D4" w:rsidRPr="001D353A" w14:paraId="6708076A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4C094FFC" w14:textId="45CF4D21" w:rsidR="002D48D4" w:rsidRDefault="002D48D4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2159-As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1C4E51E3" w14:textId="6BFF9B27" w:rsidR="002D48D4" w:rsidRDefault="002D48D4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MV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261 vector carrying the coding region of 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 in antisense orientation,</w:t>
            </w:r>
            <w:r w:rsidRPr="001D35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D353A">
              <w:rPr>
                <w:rFonts w:ascii="Times New Roman" w:hAnsi="Times New Roman" w:cs="Times New Roman"/>
              </w:rPr>
              <w:t>Kan</w:t>
            </w:r>
            <w:r w:rsidRPr="001D353A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3A8350E" w14:textId="1F5CE810" w:rsidR="002D48D4" w:rsidRDefault="002D48D4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73AAB" w:rsidRPr="001D353A" w14:paraId="3C1999DB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39F2B806" w14:textId="3CCECB1F" w:rsidR="00073AAB" w:rsidRDefault="00073AAB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2159-C81S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2F8A8789" w14:textId="18C10B3A" w:rsidR="00073AAB" w:rsidRDefault="00073AAB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GEX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4T-1 vector carrying the C81S mutation </w:t>
            </w:r>
            <w:r w:rsidR="001D1475">
              <w:rPr>
                <w:rFonts w:ascii="Times New Roman" w:hAnsi="Times New Roman" w:cs="Times New Roman"/>
                <w:bCs/>
              </w:rPr>
              <w:t>in</w:t>
            </w:r>
            <w:r>
              <w:rPr>
                <w:rFonts w:ascii="Times New Roman" w:hAnsi="Times New Roman" w:cs="Times New Roman"/>
                <w:bCs/>
              </w:rPr>
              <w:t xml:space="preserve"> 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mp</w:t>
            </w:r>
            <w:r w:rsidRPr="00AA2963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07E65F0" w14:textId="31A87033" w:rsidR="00073AAB" w:rsidRDefault="00073AAB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77771E" w:rsidRPr="001D353A" w14:paraId="6B654C84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55FBC59C" w14:textId="64533FD2" w:rsidR="0077771E" w:rsidRDefault="0077771E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2159-C84S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36D8DA0C" w14:textId="4E397CC3" w:rsidR="0077771E" w:rsidRDefault="0077771E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GEX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4T-1 vector carrying the C84S mutation </w:t>
            </w:r>
            <w:r w:rsidR="001D1475">
              <w:rPr>
                <w:rFonts w:ascii="Times New Roman" w:hAnsi="Times New Roman" w:cs="Times New Roman"/>
                <w:bCs/>
              </w:rPr>
              <w:t>in</w:t>
            </w:r>
            <w:r>
              <w:rPr>
                <w:rFonts w:ascii="Times New Roman" w:hAnsi="Times New Roman" w:cs="Times New Roman"/>
                <w:bCs/>
              </w:rPr>
              <w:t xml:space="preserve"> 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mp</w:t>
            </w:r>
            <w:r w:rsidRPr="00AA2963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831D92C" w14:textId="1A2B2DDA" w:rsidR="0077771E" w:rsidRDefault="0077771E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77771E" w:rsidRPr="001D353A" w14:paraId="56487C90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113FD2C7" w14:textId="68C45A24" w:rsidR="0077771E" w:rsidRDefault="0077771E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2159-C81/84S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5885E7BF" w14:textId="388FD3C6" w:rsidR="0077771E" w:rsidRDefault="0077771E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GEX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4T-1 vector carrying the double mutant </w:t>
            </w:r>
            <w:r w:rsidR="00677B85">
              <w:rPr>
                <w:rFonts w:ascii="Times New Roman" w:hAnsi="Times New Roman" w:cs="Times New Roman"/>
                <w:bCs/>
              </w:rPr>
              <w:t xml:space="preserve">at </w:t>
            </w:r>
            <w:r>
              <w:rPr>
                <w:rFonts w:ascii="Times New Roman" w:hAnsi="Times New Roman" w:cs="Times New Roman"/>
                <w:bCs/>
              </w:rPr>
              <w:t xml:space="preserve">C81/84S </w:t>
            </w:r>
            <w:r w:rsidR="001D1475">
              <w:rPr>
                <w:rFonts w:ascii="Times New Roman" w:hAnsi="Times New Roman" w:cs="Times New Roman"/>
                <w:bCs/>
              </w:rPr>
              <w:t xml:space="preserve">in </w:t>
            </w:r>
            <w:r>
              <w:rPr>
                <w:rFonts w:ascii="Times New Roman" w:hAnsi="Times New Roman" w:cs="Times New Roman"/>
                <w:bCs/>
              </w:rPr>
              <w:t xml:space="preserve">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mp</w:t>
            </w:r>
            <w:r w:rsidRPr="00AA2963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41860DB" w14:textId="0D92B3EF" w:rsidR="0077771E" w:rsidRDefault="0077771E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C5622" w:rsidRPr="001D353A" w14:paraId="6BE20489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0A570AD8" w14:textId="4FC304C6" w:rsidR="00DC5622" w:rsidRDefault="00DC5622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E4E73">
              <w:rPr>
                <w:rFonts w:ascii="Times New Roman" w:hAnsi="Times New Roman"/>
              </w:rPr>
              <w:t>2159-A49P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4847B37F" w14:textId="5E2C2895" w:rsidR="00DC5622" w:rsidRDefault="00DC5622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GEX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4T-1 vector carrying the </w:t>
            </w:r>
            <w:r w:rsidRPr="00EE4E73">
              <w:rPr>
                <w:rFonts w:ascii="Times New Roman" w:hAnsi="Times New Roman"/>
              </w:rPr>
              <w:t xml:space="preserve">A49P </w:t>
            </w:r>
            <w:r>
              <w:rPr>
                <w:rFonts w:ascii="Times New Roman" w:hAnsi="Times New Roman" w:cs="Times New Roman"/>
                <w:bCs/>
              </w:rPr>
              <w:t xml:space="preserve">mutation in 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mp</w:t>
            </w:r>
            <w:r w:rsidRPr="00AA2963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1BDDD5E" w14:textId="624B2CFC" w:rsidR="00DC5622" w:rsidRDefault="00DC5622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C5622" w:rsidRPr="001D353A" w14:paraId="6479D25B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1BFD2047" w14:textId="079AF6C6" w:rsidR="00DC5622" w:rsidRDefault="00DC5622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E4E73">
              <w:rPr>
                <w:rFonts w:ascii="Times New Roman" w:hAnsi="Times New Roman"/>
              </w:rPr>
              <w:t>2159-G50A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58CC0F2C" w14:textId="16D44E4B" w:rsidR="00DC5622" w:rsidRDefault="00DC5622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GEX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4T-1 vector carrying the </w:t>
            </w:r>
            <w:r w:rsidRPr="00EE4E73">
              <w:rPr>
                <w:rFonts w:ascii="Times New Roman" w:hAnsi="Times New Roman"/>
              </w:rPr>
              <w:t xml:space="preserve">G50A </w:t>
            </w:r>
            <w:r>
              <w:rPr>
                <w:rFonts w:ascii="Times New Roman" w:hAnsi="Times New Roman" w:cs="Times New Roman"/>
                <w:bCs/>
              </w:rPr>
              <w:t xml:space="preserve">mutation in 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mp</w:t>
            </w:r>
            <w:r w:rsidRPr="00AA2963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76EE5FD" w14:textId="1AE1CAF5" w:rsidR="00DC5622" w:rsidRDefault="00DC5622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C5622" w:rsidRPr="001D353A" w14:paraId="455D7574" w14:textId="77777777" w:rsidTr="00037B8A">
        <w:tc>
          <w:tcPr>
            <w:tcW w:w="1809" w:type="dxa"/>
            <w:tcBorders>
              <w:top w:val="nil"/>
              <w:bottom w:val="nil"/>
            </w:tcBorders>
          </w:tcPr>
          <w:p w14:paraId="4EFC3914" w14:textId="5EF9D169" w:rsidR="00DC5622" w:rsidRDefault="00DC5622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E4E73">
              <w:rPr>
                <w:rFonts w:ascii="Times New Roman" w:hAnsi="Times New Roman"/>
              </w:rPr>
              <w:t>2159-W51A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3D2694B3" w14:textId="4F3A69E2" w:rsidR="00DC5622" w:rsidRDefault="00DC5622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GEX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4T-1 vector carrying the </w:t>
            </w:r>
            <w:r w:rsidRPr="00EE4E73">
              <w:rPr>
                <w:rFonts w:ascii="Times New Roman" w:hAnsi="Times New Roman"/>
              </w:rPr>
              <w:t xml:space="preserve">W51A </w:t>
            </w:r>
            <w:r>
              <w:rPr>
                <w:rFonts w:ascii="Times New Roman" w:hAnsi="Times New Roman" w:cs="Times New Roman"/>
                <w:bCs/>
              </w:rPr>
              <w:t xml:space="preserve">mutation in 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mp</w:t>
            </w:r>
            <w:r w:rsidRPr="00AA2963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C23681A" w14:textId="28BDF7C9" w:rsidR="00DC5622" w:rsidRDefault="00DC5622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DC5622" w:rsidRPr="001D353A" w14:paraId="3F67EBD8" w14:textId="77777777" w:rsidTr="00037B8A">
        <w:tc>
          <w:tcPr>
            <w:tcW w:w="1809" w:type="dxa"/>
            <w:tcBorders>
              <w:top w:val="nil"/>
            </w:tcBorders>
          </w:tcPr>
          <w:p w14:paraId="678DB3DA" w14:textId="30E38DED" w:rsidR="00DC5622" w:rsidRDefault="00DC5622" w:rsidP="00E41FFE">
            <w:pPr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</w:t>
            </w:r>
            <w:r w:rsidR="00C5319D"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VA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E4E73">
              <w:rPr>
                <w:rFonts w:ascii="Times New Roman" w:hAnsi="Times New Roman"/>
              </w:rPr>
              <w:t>2159-AGW</w:t>
            </w:r>
          </w:p>
        </w:tc>
        <w:tc>
          <w:tcPr>
            <w:tcW w:w="6322" w:type="dxa"/>
            <w:tcBorders>
              <w:top w:val="nil"/>
            </w:tcBorders>
          </w:tcPr>
          <w:p w14:paraId="4239A416" w14:textId="17BBF202" w:rsidR="00DC5622" w:rsidRDefault="00DC5622" w:rsidP="00DE3C0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</w:rPr>
              <w:t>pGEX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</w:rPr>
              <w:t xml:space="preserve"> 4T-1 vector carrying the </w:t>
            </w:r>
            <w:r w:rsidR="002C6D51">
              <w:rPr>
                <w:rFonts w:ascii="Times New Roman" w:hAnsi="Times New Roman"/>
              </w:rPr>
              <w:t>AGW</w:t>
            </w:r>
            <w:r w:rsidRPr="00EE4E73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mutation in Rv2159c gene from </w:t>
            </w:r>
            <w:r w:rsidRPr="009C5D52">
              <w:rPr>
                <w:rFonts w:ascii="Times New Roman" w:hAnsi="Times New Roman" w:cs="Times New Roman"/>
                <w:bCs/>
                <w:i/>
              </w:rPr>
              <w:t>M. tuberculosis</w:t>
            </w:r>
            <w:r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mp</w:t>
            </w:r>
            <w:r w:rsidRPr="00AA2963">
              <w:rPr>
                <w:rFonts w:ascii="Times New Roman" w:hAnsi="Times New Roman" w:cs="Times New Roman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698" w:type="dxa"/>
            <w:tcBorders>
              <w:top w:val="nil"/>
            </w:tcBorders>
          </w:tcPr>
          <w:p w14:paraId="3858BD6E" w14:textId="7C3637E2" w:rsidR="00DC5622" w:rsidRDefault="00DC5622" w:rsidP="000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163BEA66" w14:textId="77777777" w:rsidR="002D58FF" w:rsidRDefault="002D58FF">
      <w:pPr>
        <w:rPr>
          <w:rFonts w:ascii="Times New Roman" w:hAnsi="Times New Roman" w:cs="Times New Roman"/>
        </w:rPr>
      </w:pPr>
    </w:p>
    <w:p w14:paraId="6BD26386" w14:textId="68E1EC56" w:rsidR="009372F8" w:rsidRPr="006A4190" w:rsidRDefault="002D58FF" w:rsidP="006A4190">
      <w:pPr>
        <w:spacing w:line="360" w:lineRule="auto"/>
        <w:rPr>
          <w:rFonts w:ascii="Times New Roman" w:hAnsi="Times New Roman" w:cs="Times New Roman"/>
          <w:b/>
        </w:rPr>
      </w:pPr>
      <w:r w:rsidRPr="002D58FF">
        <w:rPr>
          <w:rFonts w:ascii="Times New Roman" w:hAnsi="Times New Roman" w:cs="Times New Roman"/>
          <w:b/>
        </w:rPr>
        <w:t>References:</w:t>
      </w:r>
    </w:p>
    <w:p w14:paraId="34E08E20" w14:textId="77777777" w:rsidR="009372F8" w:rsidRPr="00BE0AA1" w:rsidRDefault="009372F8" w:rsidP="006A4190">
      <w:pPr>
        <w:pStyle w:val="EndNoteBibliography"/>
        <w:spacing w:line="360" w:lineRule="auto"/>
        <w:jc w:val="both"/>
        <w:rPr>
          <w:rFonts w:ascii="Times New Roman" w:hAnsi="Times New Roman" w:cs="Times New Roman"/>
          <w:noProof/>
        </w:rPr>
      </w:pPr>
      <w:r w:rsidRPr="00BE0AA1">
        <w:rPr>
          <w:rFonts w:ascii="Times New Roman" w:hAnsi="Times New Roman" w:cs="Times New Roman"/>
        </w:rPr>
        <w:fldChar w:fldCharType="begin"/>
      </w:r>
      <w:r w:rsidRPr="00BE0AA1">
        <w:rPr>
          <w:rFonts w:ascii="Times New Roman" w:hAnsi="Times New Roman" w:cs="Times New Roman"/>
        </w:rPr>
        <w:instrText xml:space="preserve"> ADDIN EN.REFLIST </w:instrText>
      </w:r>
      <w:r w:rsidRPr="00BE0AA1">
        <w:rPr>
          <w:rFonts w:ascii="Times New Roman" w:hAnsi="Times New Roman" w:cs="Times New Roman"/>
        </w:rPr>
        <w:fldChar w:fldCharType="separate"/>
      </w:r>
      <w:r w:rsidRPr="00BE0AA1">
        <w:rPr>
          <w:rFonts w:ascii="Times New Roman" w:hAnsi="Times New Roman" w:cs="Times New Roman"/>
          <w:noProof/>
        </w:rPr>
        <w:t>[1] Stover, C.K., de la Cruz, V.F., Fuerst, T.R., Burlein, J.E., Benson, L.A., Bennett, L.T., et al. New use of BCG for recombinant vaccines. Nature. 1991, 351, 456-60.</w:t>
      </w:r>
    </w:p>
    <w:p w14:paraId="75CE693C" w14:textId="40E88FC7" w:rsidR="00E91306" w:rsidRPr="00144ED0" w:rsidRDefault="009372F8" w:rsidP="006A4190">
      <w:pPr>
        <w:spacing w:line="360" w:lineRule="auto"/>
        <w:jc w:val="both"/>
        <w:rPr>
          <w:rFonts w:ascii="Times New Roman" w:hAnsi="Times New Roman" w:cs="Times New Roman"/>
        </w:rPr>
      </w:pPr>
      <w:r w:rsidRPr="00BE0AA1">
        <w:rPr>
          <w:rFonts w:ascii="Times New Roman" w:hAnsi="Times New Roman" w:cs="Times New Roman"/>
        </w:rPr>
        <w:fldChar w:fldCharType="end"/>
      </w:r>
    </w:p>
    <w:sectPr w:rsidR="00E91306" w:rsidRPr="00144ED0" w:rsidSect="00DD00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Graph M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ft5ssxdeafz7edxe5vtwe305vrzepdpad0&quot;&gt;2159 manuscript&lt;record-ids&gt;&lt;item&gt;6&lt;/item&gt;&lt;/record-ids&gt;&lt;/item&gt;&lt;/Libraries&gt;"/>
  </w:docVars>
  <w:rsids>
    <w:rsidRoot w:val="009D13ED"/>
    <w:rsid w:val="00037B8A"/>
    <w:rsid w:val="00052F7A"/>
    <w:rsid w:val="0006337D"/>
    <w:rsid w:val="00073AAB"/>
    <w:rsid w:val="000B0957"/>
    <w:rsid w:val="00130544"/>
    <w:rsid w:val="00144ED0"/>
    <w:rsid w:val="001D1475"/>
    <w:rsid w:val="001D353A"/>
    <w:rsid w:val="00230559"/>
    <w:rsid w:val="002A7526"/>
    <w:rsid w:val="002C6D51"/>
    <w:rsid w:val="002D48D4"/>
    <w:rsid w:val="002D58FF"/>
    <w:rsid w:val="00315E45"/>
    <w:rsid w:val="00337A8A"/>
    <w:rsid w:val="00366793"/>
    <w:rsid w:val="00387A3D"/>
    <w:rsid w:val="003F78DB"/>
    <w:rsid w:val="00621459"/>
    <w:rsid w:val="00677B85"/>
    <w:rsid w:val="006A4190"/>
    <w:rsid w:val="006B47B2"/>
    <w:rsid w:val="0077771E"/>
    <w:rsid w:val="007C3C64"/>
    <w:rsid w:val="009372F8"/>
    <w:rsid w:val="009C5D52"/>
    <w:rsid w:val="009D13ED"/>
    <w:rsid w:val="009D2EC0"/>
    <w:rsid w:val="00A13390"/>
    <w:rsid w:val="00AA2963"/>
    <w:rsid w:val="00AA5C42"/>
    <w:rsid w:val="00BE0AA1"/>
    <w:rsid w:val="00C5319D"/>
    <w:rsid w:val="00C85617"/>
    <w:rsid w:val="00D32CAA"/>
    <w:rsid w:val="00D45AA0"/>
    <w:rsid w:val="00DC5622"/>
    <w:rsid w:val="00DD001B"/>
    <w:rsid w:val="00DE3C0F"/>
    <w:rsid w:val="00E218E2"/>
    <w:rsid w:val="00E41FFE"/>
    <w:rsid w:val="00E6358F"/>
    <w:rsid w:val="00E9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D7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372F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372F8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372F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372F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F6897D7-31F8-4F5F-8C56-2D0E50D3A160}"/>
</file>

<file path=customXml/itemProps2.xml><?xml version="1.0" encoding="utf-8"?>
<ds:datastoreItem xmlns:ds="http://schemas.openxmlformats.org/officeDocument/2006/customXml" ds:itemID="{0E08931C-F0F8-49BC-B3B1-DA0F4D99EAD1}"/>
</file>

<file path=customXml/itemProps3.xml><?xml version="1.0" encoding="utf-8"?>
<ds:datastoreItem xmlns:ds="http://schemas.openxmlformats.org/officeDocument/2006/customXml" ds:itemID="{246006F1-CC7B-470F-9CC9-488C81C7D6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22</Words>
  <Characters>1839</Characters>
  <Application>Microsoft Macintosh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Arun</cp:lastModifiedBy>
  <cp:revision>35</cp:revision>
  <dcterms:created xsi:type="dcterms:W3CDTF">2015-09-20T11:08:00Z</dcterms:created>
  <dcterms:modified xsi:type="dcterms:W3CDTF">2015-10-1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